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 xml:space="preserve"> The structure of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Avn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B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.</w:t>
      </w:r>
    </w:p>
    <w:tbl>
      <w:tblPr>
        <w:tblStyle w:val="2"/>
        <w:tblW w:w="9457" w:type="dxa"/>
        <w:tblInd w:w="-74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4"/>
        <w:gridCol w:w="2085"/>
        <w:gridCol w:w="3081"/>
        <w:gridCol w:w="293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135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PubChem ID</w:t>
            </w:r>
          </w:p>
        </w:tc>
        <w:tc>
          <w:tcPr>
            <w:tcW w:w="208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bottom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Name</w:t>
            </w:r>
          </w:p>
        </w:tc>
        <w:tc>
          <w:tcPr>
            <w:tcW w:w="308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Canonical SMILES</w:t>
            </w:r>
          </w:p>
        </w:tc>
        <w:tc>
          <w:tcPr>
            <w:tcW w:w="293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val="en-US" w:eastAsia="zh-CN"/>
              </w:rPr>
              <w:t>Structur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" w:hRule="atLeast"/>
        </w:trPr>
        <w:tc>
          <w:tcPr>
            <w:tcW w:w="135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11723200</w:t>
            </w:r>
          </w:p>
        </w:tc>
        <w:tc>
          <w:tcPr>
            <w:tcW w:w="208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Avenanthramide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A</w:t>
            </w:r>
          </w:p>
        </w:tc>
        <w:tc>
          <w:tcPr>
            <w:tcW w:w="308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C1=CC(=CC=C1C=CC(=O)NC2=C(C=C(C=C2)O)C(=O)O)O</w:t>
            </w:r>
          </w:p>
        </w:tc>
        <w:tc>
          <w:tcPr>
            <w:tcW w:w="2937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drawing>
                <wp:inline distT="0" distB="0" distL="114300" distR="114300">
                  <wp:extent cx="1721485" cy="1454785"/>
                  <wp:effectExtent l="0" t="0" r="5715" b="5715"/>
                  <wp:docPr id="19" name="图片 19" descr="Avenanthramide 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19" descr="Avenanthramide A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1485" cy="14547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10087955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Avenanthramide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B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COC1=C(C=CC(=C1)C=CC(=O)NC2=C(C=C(C=C2)O)C(=O)O)O</w:t>
            </w:r>
          </w:p>
        </w:tc>
        <w:tc>
          <w:tcPr>
            <w:tcW w:w="2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eastAsia="zh-CN"/>
              </w:rPr>
              <w:drawing>
                <wp:inline distT="0" distB="0" distL="114300" distR="114300">
                  <wp:extent cx="1752600" cy="1752600"/>
                  <wp:effectExtent l="0" t="0" r="0" b="0"/>
                  <wp:docPr id="20" name="图片 20" descr="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20" descr="B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2600" cy="1752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135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11723200</w:t>
            </w:r>
          </w:p>
        </w:tc>
        <w:tc>
          <w:tcPr>
            <w:tcW w:w="20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</w:rPr>
              <w:t>Avenanthramide</w:t>
            </w:r>
            <w: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0"/>
                <w:szCs w:val="20"/>
                <w:lang w:val="en-US" w:eastAsia="zh-CN"/>
              </w:rPr>
              <w:t>C</w:t>
            </w:r>
          </w:p>
        </w:tc>
        <w:tc>
          <w:tcPr>
            <w:tcW w:w="308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</w:rPr>
              <w:t>C1=CC(=C(C=C1C=CC(=O)NC2=C(C=C(C=C2)O)C(=O)O)O)O</w:t>
            </w:r>
          </w:p>
        </w:tc>
        <w:tc>
          <w:tcPr>
            <w:tcW w:w="293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auto"/>
                <w:spacing w:val="0"/>
                <w:sz w:val="20"/>
                <w:szCs w:val="20"/>
                <w:shd w:val="clear" w:fill="FFFFFF"/>
                <w:lang w:eastAsia="zh-CN"/>
              </w:rPr>
              <w:drawing>
                <wp:inline distT="0" distB="0" distL="114300" distR="114300">
                  <wp:extent cx="1763395" cy="1489710"/>
                  <wp:effectExtent l="0" t="0" r="1905" b="8890"/>
                  <wp:docPr id="21" name="图片 21" descr="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21" descr="C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63395" cy="14897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rPr>
          <w:rFonts w:hint="default" w:ascii="Times New Roman" w:hAnsi="Times New Roman" w:cs="Times New Roman"/>
          <w:color w:val="auto"/>
          <w:sz w:val="20"/>
          <w:szCs w:val="20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k1MTIwYjg4MjY3MTExODVjMjM4NmM2YTJjYzcyZjQifQ=="/>
  </w:docVars>
  <w:rsids>
    <w:rsidRoot w:val="092D06E5"/>
    <w:rsid w:val="045663CB"/>
    <w:rsid w:val="092D06E5"/>
    <w:rsid w:val="1C9A0C60"/>
    <w:rsid w:val="1CE1063D"/>
    <w:rsid w:val="1E6120F7"/>
    <w:rsid w:val="239B5C8B"/>
    <w:rsid w:val="24203FC3"/>
    <w:rsid w:val="28086671"/>
    <w:rsid w:val="297409B5"/>
    <w:rsid w:val="35A0272A"/>
    <w:rsid w:val="368A0667"/>
    <w:rsid w:val="3D014F05"/>
    <w:rsid w:val="3FD16F41"/>
    <w:rsid w:val="41870F04"/>
    <w:rsid w:val="4F29764D"/>
    <w:rsid w:val="5A693AF7"/>
    <w:rsid w:val="70C46D11"/>
    <w:rsid w:val="7C5A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7T08:59:00Z</dcterms:created>
  <dc:creator>艾菲尔上的铁塔梦</dc:creator>
  <cp:lastModifiedBy>Adaro</cp:lastModifiedBy>
  <dcterms:modified xsi:type="dcterms:W3CDTF">2024-03-14T07:37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D6940AE2506042FFAA8CEBCC168EB1F0_13</vt:lpwstr>
  </property>
</Properties>
</file>